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78AFF" w14:textId="1FE1F9BB" w:rsidR="003B5265" w:rsidRDefault="004B2060" w:rsidP="003B52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3B5265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5E958D07" w14:textId="11CF8CCD" w:rsidR="005D3BE4" w:rsidRDefault="0056573C" w:rsidP="005D3BE4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6573C">
        <w:rPr>
          <w:rFonts w:ascii="Times New Roman" w:hAnsi="Times New Roman" w:cs="Times New Roman"/>
          <w:i/>
          <w:iCs/>
          <w:sz w:val="24"/>
          <w:szCs w:val="24"/>
        </w:rPr>
        <w:t>Characteristics of th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udio plays</w:t>
      </w:r>
      <w:r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35F4D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written scenarios</w:t>
      </w:r>
      <w:r w:rsidR="00B35F4D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used </w:t>
      </w:r>
      <w:r w:rsidR="00EE0870"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in the </w:t>
      </w:r>
      <w:r w:rsidR="00EE0870">
        <w:rPr>
          <w:rFonts w:ascii="Times New Roman" w:hAnsi="Times New Roman" w:cs="Times New Roman"/>
          <w:i/>
          <w:iCs/>
          <w:sz w:val="24"/>
          <w:szCs w:val="24"/>
        </w:rPr>
        <w:t>practice sessions of</w:t>
      </w:r>
      <w:r w:rsidR="00EE0870"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th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ocial </w:t>
      </w:r>
      <w:r w:rsidR="00EE0870">
        <w:rPr>
          <w:rFonts w:ascii="Times New Roman" w:hAnsi="Times New Roman" w:cs="Times New Roman"/>
          <w:i/>
          <w:iCs/>
          <w:sz w:val="24"/>
          <w:szCs w:val="24"/>
        </w:rPr>
        <w:tab/>
      </w:r>
      <w:r w:rsidR="00EE0870">
        <w:rPr>
          <w:rFonts w:ascii="Times New Roman" w:hAnsi="Times New Roman" w:cs="Times New Roman"/>
          <w:i/>
          <w:iCs/>
          <w:sz w:val="24"/>
          <w:szCs w:val="24"/>
        </w:rPr>
        <w:tab/>
      </w:r>
      <w:r w:rsidR="00EE0870">
        <w:rPr>
          <w:rFonts w:ascii="Times New Roman" w:hAnsi="Times New Roman" w:cs="Times New Roman"/>
          <w:i/>
          <w:iCs/>
          <w:sz w:val="24"/>
          <w:szCs w:val="24"/>
        </w:rPr>
        <w:tab/>
      </w:r>
      <w:r w:rsidR="00EE0870">
        <w:rPr>
          <w:rFonts w:ascii="Times New Roman" w:hAnsi="Times New Roman" w:cs="Times New Roman"/>
          <w:i/>
          <w:iCs/>
          <w:sz w:val="24"/>
          <w:szCs w:val="24"/>
        </w:rPr>
        <w:tab/>
      </w:r>
      <w:r w:rsidR="00EE0870">
        <w:rPr>
          <w:rFonts w:ascii="Times New Roman" w:hAnsi="Times New Roman" w:cs="Times New Roman"/>
          <w:i/>
          <w:iCs/>
          <w:sz w:val="24"/>
          <w:szCs w:val="24"/>
        </w:rPr>
        <w:tab/>
        <w:t xml:space="preserve">            </w:t>
      </w:r>
      <w:r>
        <w:rPr>
          <w:rFonts w:ascii="Times New Roman" w:hAnsi="Times New Roman" w:cs="Times New Roman"/>
          <w:i/>
          <w:iCs/>
          <w:sz w:val="24"/>
          <w:szCs w:val="24"/>
        </w:rPr>
        <w:t>problem-solving</w:t>
      </w:r>
      <w:r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module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E0870" w:rsidRPr="0056573C">
        <w:rPr>
          <w:rFonts w:ascii="Times New Roman" w:hAnsi="Times New Roman" w:cs="Times New Roman"/>
          <w:i/>
          <w:iCs/>
          <w:sz w:val="24"/>
          <w:szCs w:val="24"/>
        </w:rPr>
        <w:t>categorized</w:t>
      </w:r>
      <w:r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by </w:t>
      </w:r>
      <w:r>
        <w:rPr>
          <w:rFonts w:ascii="Times New Roman" w:hAnsi="Times New Roman" w:cs="Times New Roman"/>
          <w:i/>
          <w:iCs/>
          <w:sz w:val="24"/>
          <w:szCs w:val="24"/>
        </w:rPr>
        <w:t>superordinate categories</w:t>
      </w:r>
      <w:r w:rsidR="008E79D0">
        <w:rPr>
          <w:rFonts w:ascii="Times New Roman" w:hAnsi="Times New Roman" w:cs="Times New Roman"/>
          <w:i/>
          <w:iCs/>
          <w:sz w:val="24"/>
          <w:szCs w:val="24"/>
        </w:rPr>
        <w:t xml:space="preserve">. Numbers represent the number </w:t>
      </w:r>
    </w:p>
    <w:p w14:paraId="22FD79DD" w14:textId="7A4390FA" w:rsidR="009548DB" w:rsidRPr="00EE0870" w:rsidRDefault="008E79D0" w:rsidP="009548D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of audio plays per category</w:t>
      </w:r>
      <w:r w:rsidR="005D3BE4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1807"/>
        <w:gridCol w:w="1807"/>
        <w:gridCol w:w="1807"/>
        <w:gridCol w:w="1808"/>
      </w:tblGrid>
      <w:tr w:rsidR="00261774" w:rsidRPr="00F75AAD" w14:paraId="2B80AE67" w14:textId="77777777" w:rsidTr="00443181">
        <w:trPr>
          <w:trHeight w:val="546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13CB7B38" w14:textId="77777777" w:rsidR="00261774" w:rsidRPr="009548DB" w:rsidRDefault="00261774" w:rsidP="009548DB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14:paraId="1B5F68A6" w14:textId="55033BAA" w:rsidR="00261774" w:rsidRPr="009548DB" w:rsidRDefault="00261774" w:rsidP="009548DB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aux</w:t>
            </w:r>
            <w:r w:rsidR="009548DB"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as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14:paraId="1070D1EF" w14:textId="62EDAF5F" w:rsidR="00261774" w:rsidRPr="009548DB" w:rsidRDefault="009548DB" w:rsidP="009548DB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</w:t>
            </w:r>
            <w:r w:rsidR="00261774"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nfli</w:t>
            </w: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</w:t>
            </w:r>
            <w:r w:rsidR="00261774"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14:paraId="53327EB6" w14:textId="65D2B2D8" w:rsidR="00261774" w:rsidRPr="009548DB" w:rsidRDefault="009548DB" w:rsidP="009548DB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isunder- standing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</w:tcPr>
          <w:p w14:paraId="0AC465C3" w14:textId="3788D22A" w:rsidR="00261774" w:rsidRPr="009548DB" w:rsidRDefault="009548DB" w:rsidP="009548DB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Total</w:t>
            </w:r>
          </w:p>
        </w:tc>
      </w:tr>
      <w:tr w:rsidR="009548DB" w:rsidRPr="00F75AAD" w14:paraId="53F295E6" w14:textId="77777777" w:rsidTr="004239AF">
        <w:tc>
          <w:tcPr>
            <w:tcW w:w="2802" w:type="dxa"/>
            <w:tcBorders>
              <w:left w:val="nil"/>
              <w:bottom w:val="nil"/>
              <w:right w:val="nil"/>
            </w:tcBorders>
            <w:vAlign w:val="center"/>
          </w:tcPr>
          <w:p w14:paraId="02AF609E" w14:textId="616541FE" w:rsidR="009548DB" w:rsidRPr="009548DB" w:rsidRDefault="009548DB" w:rsidP="0044318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 speaker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14:paraId="1052046B" w14:textId="3973F5D2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14:paraId="138923F6" w14:textId="4FAD9091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14:paraId="0F3554CF" w14:textId="346DAF61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7471FC8D" w14:textId="5F8069AE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</w:t>
            </w:r>
          </w:p>
        </w:tc>
      </w:tr>
      <w:tr w:rsidR="009548DB" w:rsidRPr="00F75AAD" w14:paraId="2264C271" w14:textId="77777777" w:rsidTr="004239A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68F5" w14:textId="490A78AF" w:rsidR="009548DB" w:rsidRPr="009548DB" w:rsidRDefault="009548DB" w:rsidP="0044318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 speake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D0F5" w14:textId="6BDA86D8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55AA" w14:textId="3E4C4A73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25C3" w14:textId="64BCD2EA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E7A7" w14:textId="608FE4B2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5</w:t>
            </w:r>
          </w:p>
        </w:tc>
      </w:tr>
      <w:tr w:rsidR="009548DB" w:rsidRPr="00F75AAD" w14:paraId="0FA532A9" w14:textId="77777777" w:rsidTr="004239A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3B8D" w14:textId="5F4D260F" w:rsidR="009548DB" w:rsidRPr="009548DB" w:rsidRDefault="009548DB" w:rsidP="0044318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&gt;</w:t>
            </w: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 speake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DC9C" w14:textId="30AA3BC0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4BAB" w14:textId="60C289C2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D192" w14:textId="1CC5FC41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4C26" w14:textId="7E493D0F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7</w:t>
            </w:r>
          </w:p>
        </w:tc>
      </w:tr>
      <w:tr w:rsidR="009548DB" w:rsidRPr="00F75AAD" w14:paraId="329BC0DE" w14:textId="77777777" w:rsidTr="004239A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439A" w14:textId="53C7A711" w:rsidR="009548DB" w:rsidRPr="009548DB" w:rsidRDefault="009548DB" w:rsidP="0044318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ength up to 1 minut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F7A0" w14:textId="0DC31303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4029" w14:textId="03EA6352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0DCF" w14:textId="3AF43512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7FE1" w14:textId="5AB85EFC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</w:t>
            </w:r>
          </w:p>
        </w:tc>
      </w:tr>
      <w:tr w:rsidR="009548DB" w:rsidRPr="00F75AAD" w14:paraId="75885EE8" w14:textId="77777777" w:rsidTr="004239A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CE3B" w14:textId="000A55CD" w:rsidR="009548DB" w:rsidRPr="009548DB" w:rsidRDefault="009548DB" w:rsidP="0044318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ength up to 2 minut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C3BE" w14:textId="0FBD20E6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AEAD" w14:textId="222BC327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0408" w14:textId="45A4DA1E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6C58" w14:textId="7C0566D6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0</w:t>
            </w:r>
          </w:p>
        </w:tc>
      </w:tr>
      <w:tr w:rsidR="009548DB" w:rsidRPr="00F75AAD" w14:paraId="55AA5E88" w14:textId="77777777" w:rsidTr="004239A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DCB3" w14:textId="2BAC1A0E" w:rsidR="009548DB" w:rsidRPr="009548DB" w:rsidRDefault="009548DB" w:rsidP="0044318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e</w:t>
            </w:r>
            <w:r w:rsidR="003B526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</w:t>
            </w: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th up to 3 minut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F83A" w14:textId="65A3E3FB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263E" w14:textId="26448A71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DA63" w14:textId="0AFBBC73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23E2" w14:textId="22EEC9A9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8</w:t>
            </w:r>
          </w:p>
        </w:tc>
      </w:tr>
      <w:tr w:rsidR="009548DB" w:rsidRPr="00F75AAD" w14:paraId="05D58006" w14:textId="77777777" w:rsidTr="004239A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618D" w14:textId="56AB827D" w:rsidR="009548DB" w:rsidRPr="009548DB" w:rsidRDefault="009548DB" w:rsidP="0044318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B526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Length </w:t>
            </w:r>
            <w:r w:rsidRPr="009548DB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&gt;</w:t>
            </w: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 minut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11E8" w14:textId="5B6DF883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699B" w14:textId="3EF12CF6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4BF4" w14:textId="25F1069F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0C03" w14:textId="4FD98C9C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1</w:t>
            </w:r>
          </w:p>
        </w:tc>
      </w:tr>
      <w:tr w:rsidR="009548DB" w:rsidRPr="00F75AAD" w14:paraId="5F217D9C" w14:textId="77777777" w:rsidTr="004239A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0ABE" w14:textId="48ECB099" w:rsidR="009548DB" w:rsidRPr="009548DB" w:rsidRDefault="009548DB" w:rsidP="0044318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Background </w:t>
            </w:r>
            <w:r w:rsidR="003B526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ound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698A" w14:textId="24E39BBF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6E6E" w14:textId="26D8AFF3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1328" w14:textId="01AB0BC8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CB7D" w14:textId="1969B8C4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2</w:t>
            </w:r>
          </w:p>
        </w:tc>
      </w:tr>
      <w:tr w:rsidR="009548DB" w:rsidRPr="00F75AAD" w14:paraId="647B2405" w14:textId="77777777" w:rsidTr="004239A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A59C" w14:textId="765C0F33" w:rsidR="009548DB" w:rsidRPr="009548DB" w:rsidRDefault="009548DB" w:rsidP="0044318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No Background </w:t>
            </w:r>
            <w:r w:rsidR="003B526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ound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3AAB" w14:textId="45F56E1B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0FFB" w14:textId="53EB0805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DAA9" w14:textId="1B2EA166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EE13" w14:textId="0236D867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1</w:t>
            </w:r>
          </w:p>
        </w:tc>
      </w:tr>
      <w:tr w:rsidR="009548DB" w:rsidRPr="00F75AAD" w14:paraId="04918B6F" w14:textId="77777777" w:rsidTr="004239A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BAD7" w14:textId="7BEA0D9D" w:rsidR="009548DB" w:rsidRPr="009548DB" w:rsidRDefault="009548DB" w:rsidP="0044318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ritten scenario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BA8A" w14:textId="1339CF6A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BDCB" w14:textId="738DD341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1912" w14:textId="6FF0FBDB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E665" w14:textId="03BBD7B7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3</w:t>
            </w:r>
          </w:p>
        </w:tc>
      </w:tr>
      <w:tr w:rsidR="009548DB" w:rsidRPr="00F75AAD" w14:paraId="23954ECA" w14:textId="77777777" w:rsidTr="0044318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ED386" w14:textId="18B67E9E" w:rsidR="009548DB" w:rsidRPr="009548DB" w:rsidRDefault="009548DB" w:rsidP="0044318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udio plays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AF2B0" w14:textId="5EA9FE3E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037CB" w14:textId="2B6B3C9B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91160" w14:textId="565F785E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86987" w14:textId="724D61EC" w:rsidR="009548DB" w:rsidRPr="009548DB" w:rsidRDefault="009548DB" w:rsidP="0044318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9548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73</w:t>
            </w:r>
          </w:p>
        </w:tc>
      </w:tr>
    </w:tbl>
    <w:p w14:paraId="7D3C5BAA" w14:textId="77777777" w:rsidR="00443181" w:rsidRPr="00443181" w:rsidRDefault="00443181" w:rsidP="00443181">
      <w:pPr>
        <w:tabs>
          <w:tab w:val="left" w:pos="3287"/>
        </w:tabs>
        <w:spacing w:after="0" w:line="240" w:lineRule="auto"/>
        <w:rPr>
          <w:lang w:val="de-DE"/>
        </w:rPr>
      </w:pPr>
    </w:p>
    <w:sectPr w:rsidR="00443181" w:rsidRPr="00443181" w:rsidSect="007E6BE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B7D90" w14:textId="77777777" w:rsidR="00CF7CA3" w:rsidRDefault="00CF7CA3" w:rsidP="004A2665">
      <w:pPr>
        <w:spacing w:after="0" w:line="240" w:lineRule="auto"/>
      </w:pPr>
      <w:r>
        <w:separator/>
      </w:r>
    </w:p>
  </w:endnote>
  <w:endnote w:type="continuationSeparator" w:id="0">
    <w:p w14:paraId="35159005" w14:textId="77777777" w:rsidR="00CF7CA3" w:rsidRDefault="00CF7CA3" w:rsidP="004A2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C0248" w14:textId="77777777" w:rsidR="00CF7CA3" w:rsidRDefault="00CF7CA3" w:rsidP="004A2665">
      <w:pPr>
        <w:spacing w:after="0" w:line="240" w:lineRule="auto"/>
      </w:pPr>
      <w:r>
        <w:separator/>
      </w:r>
    </w:p>
  </w:footnote>
  <w:footnote w:type="continuationSeparator" w:id="0">
    <w:p w14:paraId="6F82B033" w14:textId="77777777" w:rsidR="00CF7CA3" w:rsidRDefault="00CF7CA3" w:rsidP="004A26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75625"/>
    <w:multiLevelType w:val="hybridMultilevel"/>
    <w:tmpl w:val="45DA1DA2"/>
    <w:lvl w:ilvl="0" w:tplc="4C4C5708">
      <w:start w:val="1"/>
      <w:numFmt w:val="decimal"/>
      <w:lvlText w:val="%1."/>
      <w:lvlJc w:val="left"/>
      <w:pPr>
        <w:ind w:left="0" w:firstLine="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21DD8"/>
    <w:multiLevelType w:val="hybridMultilevel"/>
    <w:tmpl w:val="EE642848"/>
    <w:lvl w:ilvl="0" w:tplc="FFFFFFFF">
      <w:start w:val="1"/>
      <w:numFmt w:val="decimal"/>
      <w:lvlText w:val="%1."/>
      <w:lvlJc w:val="left"/>
      <w:pPr>
        <w:ind w:left="0" w:firstLine="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182427">
    <w:abstractNumId w:val="0"/>
  </w:num>
  <w:num w:numId="2" w16cid:durableId="485777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BEB"/>
    <w:rsid w:val="000126DB"/>
    <w:rsid w:val="00026642"/>
    <w:rsid w:val="00054521"/>
    <w:rsid w:val="000C0A96"/>
    <w:rsid w:val="000F224A"/>
    <w:rsid w:val="00174A9F"/>
    <w:rsid w:val="0018489A"/>
    <w:rsid w:val="001C2D37"/>
    <w:rsid w:val="0025206D"/>
    <w:rsid w:val="00252CE1"/>
    <w:rsid w:val="00261774"/>
    <w:rsid w:val="002B4BDB"/>
    <w:rsid w:val="002D14D0"/>
    <w:rsid w:val="003172AC"/>
    <w:rsid w:val="00335F1A"/>
    <w:rsid w:val="003417C6"/>
    <w:rsid w:val="003460AE"/>
    <w:rsid w:val="00352D39"/>
    <w:rsid w:val="003B5265"/>
    <w:rsid w:val="003D4D47"/>
    <w:rsid w:val="00403439"/>
    <w:rsid w:val="00404E2C"/>
    <w:rsid w:val="00420EA9"/>
    <w:rsid w:val="004239AF"/>
    <w:rsid w:val="004249BD"/>
    <w:rsid w:val="00443181"/>
    <w:rsid w:val="00445BE9"/>
    <w:rsid w:val="00464ED1"/>
    <w:rsid w:val="00492734"/>
    <w:rsid w:val="0049537A"/>
    <w:rsid w:val="004A2665"/>
    <w:rsid w:val="004B2060"/>
    <w:rsid w:val="00543C59"/>
    <w:rsid w:val="0056573C"/>
    <w:rsid w:val="00581E16"/>
    <w:rsid w:val="005C0BA7"/>
    <w:rsid w:val="005D3BE4"/>
    <w:rsid w:val="005E4E6A"/>
    <w:rsid w:val="00601099"/>
    <w:rsid w:val="006272E9"/>
    <w:rsid w:val="006824EB"/>
    <w:rsid w:val="006829B6"/>
    <w:rsid w:val="006B1EAE"/>
    <w:rsid w:val="006E5921"/>
    <w:rsid w:val="00740B9D"/>
    <w:rsid w:val="00787480"/>
    <w:rsid w:val="007E6BEB"/>
    <w:rsid w:val="008163DD"/>
    <w:rsid w:val="00887A3B"/>
    <w:rsid w:val="008E510E"/>
    <w:rsid w:val="008E79D0"/>
    <w:rsid w:val="009548DB"/>
    <w:rsid w:val="00993792"/>
    <w:rsid w:val="00A52C47"/>
    <w:rsid w:val="00A83283"/>
    <w:rsid w:val="00AB703F"/>
    <w:rsid w:val="00B02F34"/>
    <w:rsid w:val="00B1228B"/>
    <w:rsid w:val="00B14B4B"/>
    <w:rsid w:val="00B33708"/>
    <w:rsid w:val="00B35F4D"/>
    <w:rsid w:val="00B46FB1"/>
    <w:rsid w:val="00B62768"/>
    <w:rsid w:val="00B9171E"/>
    <w:rsid w:val="00BB42A4"/>
    <w:rsid w:val="00BB6556"/>
    <w:rsid w:val="00BD4FFC"/>
    <w:rsid w:val="00C5588F"/>
    <w:rsid w:val="00C84CC9"/>
    <w:rsid w:val="00CA4EC3"/>
    <w:rsid w:val="00CF4BA9"/>
    <w:rsid w:val="00CF74D0"/>
    <w:rsid w:val="00CF7CA3"/>
    <w:rsid w:val="00D203DB"/>
    <w:rsid w:val="00D33693"/>
    <w:rsid w:val="00D61A07"/>
    <w:rsid w:val="00DE2E17"/>
    <w:rsid w:val="00DF06E5"/>
    <w:rsid w:val="00E34EBF"/>
    <w:rsid w:val="00E37CB4"/>
    <w:rsid w:val="00EC475B"/>
    <w:rsid w:val="00ED66DE"/>
    <w:rsid w:val="00EE0870"/>
    <w:rsid w:val="00EE5780"/>
    <w:rsid w:val="00F57E61"/>
    <w:rsid w:val="00F75AAD"/>
    <w:rsid w:val="00FB1991"/>
    <w:rsid w:val="00FC1A06"/>
    <w:rsid w:val="00FD4AA5"/>
    <w:rsid w:val="00FD6684"/>
    <w:rsid w:val="00FF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B4F8D"/>
  <w15:docId w15:val="{C0CDF998-86BF-4BE6-803F-9E638C363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573C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0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6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A266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A2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266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A2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2665"/>
    <w:rPr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70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erarbeitung">
    <w:name w:val="Revision"/>
    <w:hidden/>
    <w:uiPriority w:val="99"/>
    <w:semiHidden/>
    <w:rsid w:val="008E79D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lla, Sally</dc:creator>
  <cp:keywords/>
  <dc:description/>
  <cp:lastModifiedBy>Lohaus, Tobias</cp:lastModifiedBy>
  <cp:revision>8</cp:revision>
  <dcterms:created xsi:type="dcterms:W3CDTF">2023-05-26T15:39:00Z</dcterms:created>
  <dcterms:modified xsi:type="dcterms:W3CDTF">2023-06-26T13:03:00Z</dcterms:modified>
</cp:coreProperties>
</file>